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9D49F08" w:rsidR="00EA3D3C" w:rsidRDefault="00654E8F" w:rsidP="00331DA9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2038B">
        <w:t>Tables</w:t>
      </w:r>
    </w:p>
    <w:p w14:paraId="58CD9613" w14:textId="0C30E60C" w:rsidR="00DE56B5" w:rsidRPr="00DE56B5" w:rsidRDefault="00DE56B5" w:rsidP="00DE56B5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A3C2A">
        <w:rPr>
          <w:rFonts w:cs="Times New Roman"/>
          <w:szCs w:val="24"/>
        </w:rPr>
        <w:t>PPF-ILD DSP sample siz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2126"/>
        <w:gridCol w:w="2075"/>
      </w:tblGrid>
      <w:tr w:rsidR="00331DA9" w:rsidRPr="00331DA9" w14:paraId="6D19C13E" w14:textId="77777777" w:rsidTr="00A72828">
        <w:tc>
          <w:tcPr>
            <w:tcW w:w="2972" w:type="dxa"/>
            <w:tcBorders>
              <w:top w:val="single" w:sz="4" w:space="0" w:color="auto"/>
            </w:tcBorders>
          </w:tcPr>
          <w:p w14:paraId="1AA5936D" w14:textId="77777777" w:rsidR="00331DA9" w:rsidRPr="00331DA9" w:rsidRDefault="00331DA9" w:rsidP="00331DA9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158C8B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DA96F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31DA9">
              <w:rPr>
                <w:rFonts w:cs="Times New Roman"/>
                <w:b/>
                <w:bCs/>
                <w:szCs w:val="24"/>
                <w:lang w:val="en-GB"/>
              </w:rPr>
              <w:t>Physician specialty</w:t>
            </w:r>
          </w:p>
        </w:tc>
      </w:tr>
      <w:tr w:rsidR="00331DA9" w:rsidRPr="00331DA9" w14:paraId="1A0CEABF" w14:textId="77777777" w:rsidTr="00A72828">
        <w:tc>
          <w:tcPr>
            <w:tcW w:w="2972" w:type="dxa"/>
            <w:tcBorders>
              <w:bottom w:val="single" w:sz="4" w:space="0" w:color="auto"/>
            </w:tcBorders>
          </w:tcPr>
          <w:p w14:paraId="10175107" w14:textId="77777777" w:rsidR="00331DA9" w:rsidRPr="00331DA9" w:rsidRDefault="00331DA9" w:rsidP="00331DA9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8C236D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31DA9">
              <w:rPr>
                <w:rFonts w:cs="Times New Roman"/>
                <w:b/>
                <w:bCs/>
                <w:szCs w:val="24"/>
                <w:lang w:val="en-GB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7FB0B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31DA9">
              <w:rPr>
                <w:rFonts w:cs="Times New Roman"/>
                <w:b/>
                <w:bCs/>
                <w:szCs w:val="24"/>
                <w:lang w:val="en-GB"/>
              </w:rPr>
              <w:t>Pulmonologist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6A4CC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31DA9">
              <w:rPr>
                <w:rFonts w:cs="Times New Roman"/>
                <w:b/>
                <w:bCs/>
                <w:szCs w:val="24"/>
                <w:lang w:val="en-GB"/>
              </w:rPr>
              <w:t>Rheumatologists</w:t>
            </w:r>
          </w:p>
        </w:tc>
      </w:tr>
      <w:tr w:rsidR="00331DA9" w:rsidRPr="00331DA9" w14:paraId="05063A3B" w14:textId="77777777" w:rsidTr="00A72828">
        <w:tc>
          <w:tcPr>
            <w:tcW w:w="2972" w:type="dxa"/>
            <w:tcBorders>
              <w:top w:val="single" w:sz="4" w:space="0" w:color="auto"/>
            </w:tcBorders>
          </w:tcPr>
          <w:p w14:paraId="7C96638C" w14:textId="77777777" w:rsidR="00331DA9" w:rsidRPr="00331DA9" w:rsidRDefault="00331DA9" w:rsidP="00331DA9">
            <w:pPr>
              <w:keepNext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Physician survey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75DA9C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6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506A1D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43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C03B367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20</w:t>
            </w:r>
          </w:p>
        </w:tc>
      </w:tr>
      <w:tr w:rsidR="00331DA9" w:rsidRPr="00331DA9" w14:paraId="5095A35A" w14:textId="77777777" w:rsidTr="00A72828">
        <w:tc>
          <w:tcPr>
            <w:tcW w:w="2972" w:type="dxa"/>
          </w:tcPr>
          <w:p w14:paraId="5AF4ABAB" w14:textId="77777777" w:rsidR="00331DA9" w:rsidRPr="00331DA9" w:rsidRDefault="00331DA9" w:rsidP="00331DA9">
            <w:pPr>
              <w:keepNext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Patient record forms</w:t>
            </w:r>
          </w:p>
        </w:tc>
        <w:tc>
          <w:tcPr>
            <w:tcW w:w="1843" w:type="dxa"/>
          </w:tcPr>
          <w:p w14:paraId="776AAED6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382</w:t>
            </w:r>
          </w:p>
        </w:tc>
        <w:tc>
          <w:tcPr>
            <w:tcW w:w="2126" w:type="dxa"/>
          </w:tcPr>
          <w:p w14:paraId="52C24146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260</w:t>
            </w:r>
          </w:p>
        </w:tc>
        <w:tc>
          <w:tcPr>
            <w:tcW w:w="2075" w:type="dxa"/>
          </w:tcPr>
          <w:p w14:paraId="014F0C40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122</w:t>
            </w:r>
          </w:p>
        </w:tc>
      </w:tr>
      <w:tr w:rsidR="00331DA9" w:rsidRPr="00331DA9" w14:paraId="2966136F" w14:textId="77777777" w:rsidTr="00A72828">
        <w:tc>
          <w:tcPr>
            <w:tcW w:w="2972" w:type="dxa"/>
            <w:tcBorders>
              <w:bottom w:val="single" w:sz="4" w:space="0" w:color="auto"/>
            </w:tcBorders>
          </w:tcPr>
          <w:p w14:paraId="17A8A511" w14:textId="77777777" w:rsidR="00331DA9" w:rsidRPr="00331DA9" w:rsidRDefault="00331DA9" w:rsidP="00331DA9">
            <w:pPr>
              <w:keepNext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Patient self-report for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D1354C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6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F68052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49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2A5B038" w14:textId="77777777" w:rsidR="00331DA9" w:rsidRPr="00331DA9" w:rsidRDefault="00331DA9" w:rsidP="00331DA9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331DA9">
              <w:rPr>
                <w:rFonts w:cs="Times New Roman"/>
                <w:szCs w:val="24"/>
                <w:lang w:val="en-GB"/>
              </w:rPr>
              <w:t>19</w:t>
            </w:r>
          </w:p>
        </w:tc>
      </w:tr>
    </w:tbl>
    <w:p w14:paraId="4227993D" w14:textId="1502AB5E" w:rsidR="007537D4" w:rsidRDefault="006069DB">
      <w:pPr>
        <w:spacing w:before="0" w:after="200" w:line="276" w:lineRule="auto"/>
      </w:pPr>
      <w:r w:rsidRPr="00330128">
        <w:t xml:space="preserve">DSP, Disease Specific </w:t>
      </w:r>
      <w:proofErr w:type="spellStart"/>
      <w:r w:rsidRPr="00330128">
        <w:t>Programme</w:t>
      </w:r>
      <w:proofErr w:type="spellEnd"/>
      <w:r w:rsidRPr="00330128">
        <w:t>; ILD, interstitial lung disease; IPF, idiopathic pulmonary fibrosis; PPF, progressive pulmonary fibrosis.</w:t>
      </w:r>
      <w:r w:rsidR="007537D4">
        <w:br w:type="page"/>
      </w:r>
    </w:p>
    <w:p w14:paraId="7371D7F6" w14:textId="77777777" w:rsidR="00E96BAF" w:rsidRPr="00E96BAF" w:rsidRDefault="00E96BAF" w:rsidP="00E96BAF">
      <w:pPr>
        <w:keepNext/>
        <w:rPr>
          <w:lang w:val="en-GB"/>
        </w:rPr>
      </w:pPr>
      <w:r w:rsidRPr="00E96BAF">
        <w:rPr>
          <w:b/>
          <w:bCs/>
          <w:lang w:val="en-GB"/>
        </w:rPr>
        <w:lastRenderedPageBreak/>
        <w:t xml:space="preserve">Supplementary table S2. </w:t>
      </w:r>
      <w:r w:rsidRPr="00E96BAF">
        <w:rPr>
          <w:lang w:val="en-GB"/>
        </w:rPr>
        <w:t>Severity of symptoms in the previous 4 weeks (physician-reported)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275"/>
        <w:gridCol w:w="1560"/>
      </w:tblGrid>
      <w:tr w:rsidR="00427421" w:rsidRPr="00427421" w14:paraId="4C72B5AD" w14:textId="77777777" w:rsidTr="00A72828">
        <w:trPr>
          <w:trHeight w:val="29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DAFD9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017F5" w14:textId="2EF68BED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All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40311" w14:textId="4362D97D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IP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6A70D" w14:textId="423E7ACF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Non-CTD-IL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36B93" w14:textId="71FA2E5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CTD-ILDs</w:t>
            </w:r>
          </w:p>
        </w:tc>
      </w:tr>
      <w:tr w:rsidR="00427421" w:rsidRPr="00427421" w14:paraId="4B48C269" w14:textId="77777777" w:rsidTr="00A72828">
        <w:trPr>
          <w:trHeight w:val="29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08E6E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Chest pa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F0F7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403A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945E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7C77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</w:tr>
      <w:tr w:rsidR="00427421" w:rsidRPr="00427421" w14:paraId="0C9DBF0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157269D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1212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210B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1808C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14D0D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</w:tr>
      <w:tr w:rsidR="00427421" w:rsidRPr="00427421" w14:paraId="122B4D89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1AB71D9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6980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2EF2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0E78D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3E0AA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4757B9B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24A425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F8E4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0D8C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695EF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6C788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7355D51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B7D6F70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Chest pressure/tightnes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8E51D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EA8A09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BE68D1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C7E2D5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2</w:t>
            </w:r>
          </w:p>
        </w:tc>
      </w:tr>
      <w:tr w:rsidR="00427421" w:rsidRPr="00427421" w14:paraId="6B5AD73B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EDD2A7A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350A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AEC3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B3EA7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37C3A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</w:tr>
      <w:tr w:rsidR="00427421" w:rsidRPr="00427421" w14:paraId="5E0FD31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16FFD75D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F5D80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DB58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D9B10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8D06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</w:tr>
      <w:tr w:rsidR="00427421" w:rsidRPr="00427421" w14:paraId="231626CF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022D541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BF0A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C594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693F7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B4E08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</w:tr>
      <w:tr w:rsidR="00427421" w:rsidRPr="00427421" w14:paraId="2EEFF15F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3DB9A88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Clubbed finger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42A40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95A0BC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440AB7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5BCDB7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</w:tr>
      <w:tr w:rsidR="00427421" w:rsidRPr="00427421" w14:paraId="3CD5016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60BA82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E7D1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51B98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47C95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03B8C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652091D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2A405CA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EFEC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0334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BC7D6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243C0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</w:tr>
      <w:tr w:rsidR="00427421" w:rsidRPr="00427421" w14:paraId="457B6068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D86E9A0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D6BC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DC842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C7150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F6CB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17872C1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92E5624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Cough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B6D2E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87033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45435A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35799C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50</w:t>
            </w:r>
          </w:p>
        </w:tc>
      </w:tr>
      <w:tr w:rsidR="00427421" w:rsidRPr="00427421" w14:paraId="43F594F0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7B24C3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28AC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217D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C91AA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111F9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1</w:t>
            </w:r>
          </w:p>
        </w:tc>
      </w:tr>
      <w:tr w:rsidR="00427421" w:rsidRPr="00427421" w14:paraId="24F716E2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F5F84B1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25B6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98E3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41508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BB63F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8</w:t>
            </w:r>
          </w:p>
        </w:tc>
      </w:tr>
      <w:tr w:rsidR="00427421" w:rsidRPr="00427421" w14:paraId="1B3AB333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635A44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B4EB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8B5E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A7217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BB445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61AFFB6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5F97854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Decreased appeti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A0F53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AB0B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D9C327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20A03C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</w:t>
            </w:r>
          </w:p>
        </w:tc>
      </w:tr>
      <w:tr w:rsidR="00427421" w:rsidRPr="00427421" w14:paraId="218002AB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74BB36C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F016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513E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EA206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E8BBF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</w:tr>
      <w:tr w:rsidR="00427421" w:rsidRPr="00427421" w14:paraId="647165C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6F3315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89A9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E7CD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D8787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92025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4104759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D5B5644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9650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51D1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EA2F5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26B54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6630518C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3205981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proofErr w:type="spellStart"/>
            <w:r w:rsidRPr="00427421">
              <w:rPr>
                <w:lang w:val="en-GB"/>
              </w:rPr>
              <w:t>Dyspnea</w:t>
            </w:r>
            <w:proofErr w:type="spellEnd"/>
            <w:r w:rsidRPr="00427421">
              <w:rPr>
                <w:lang w:val="en-GB"/>
              </w:rPr>
              <w:t xml:space="preserve"> at res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68B6B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EF74BE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5E740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9592DF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6</w:t>
            </w:r>
          </w:p>
        </w:tc>
      </w:tr>
      <w:tr w:rsidR="00427421" w:rsidRPr="00427421" w14:paraId="64C8E118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6B54E3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64C1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225D2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5CADF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8A757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0C723736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9703C8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E9C4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D063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F5147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1F364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</w:tr>
      <w:tr w:rsidR="00427421" w:rsidRPr="00427421" w14:paraId="7A6993E7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14BCB7EF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E910D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7A06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10A3B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66AF8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723173D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F5C036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proofErr w:type="spellStart"/>
            <w:r w:rsidRPr="00427421">
              <w:rPr>
                <w:lang w:val="en-GB"/>
              </w:rPr>
              <w:t>Dyspnea</w:t>
            </w:r>
            <w:proofErr w:type="spellEnd"/>
            <w:r w:rsidRPr="00427421">
              <w:rPr>
                <w:lang w:val="en-GB"/>
              </w:rPr>
              <w:t xml:space="preserve"> on exertio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B2AE8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9F1BB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AB588A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709C85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65</w:t>
            </w:r>
          </w:p>
        </w:tc>
      </w:tr>
      <w:tr w:rsidR="00427421" w:rsidRPr="00427421" w14:paraId="5E0ADE79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E3674B8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8A0D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03F6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7C918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E7DCB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4</w:t>
            </w:r>
          </w:p>
        </w:tc>
      </w:tr>
      <w:tr w:rsidR="00427421" w:rsidRPr="00427421" w14:paraId="70B3A56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205B62D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2ABD9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8B44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E9FBB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6B4E9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5</w:t>
            </w:r>
          </w:p>
        </w:tc>
      </w:tr>
      <w:tr w:rsidR="00427421" w:rsidRPr="00427421" w14:paraId="3513D78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6DDBF2E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FC224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CAE9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83207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822D6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</w:tr>
      <w:tr w:rsidR="00427421" w:rsidRPr="00427421" w14:paraId="384C0B87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53F2DAE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proofErr w:type="spellStart"/>
            <w:r w:rsidRPr="00427421">
              <w:rPr>
                <w:lang w:val="en-GB"/>
              </w:rPr>
              <w:t>Dyspnea</w:t>
            </w:r>
            <w:proofErr w:type="spellEnd"/>
            <w:r w:rsidRPr="00427421">
              <w:rPr>
                <w:lang w:val="en-GB"/>
              </w:rPr>
              <w:t xml:space="preserve"> following exertio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8406D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C9C18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DD205B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2F228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9</w:t>
            </w:r>
          </w:p>
        </w:tc>
      </w:tr>
      <w:tr w:rsidR="00427421" w:rsidRPr="00427421" w14:paraId="29FFBC2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863115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CDB2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0F30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C8883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1DBD9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</w:tr>
      <w:tr w:rsidR="00427421" w:rsidRPr="00427421" w14:paraId="2ECDDB3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2E2E529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E356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4872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51432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8AD9B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2</w:t>
            </w:r>
          </w:p>
        </w:tc>
      </w:tr>
      <w:tr w:rsidR="00427421" w:rsidRPr="00427421" w14:paraId="2392BF6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A6012F1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37D5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AC71F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9DA24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7F79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</w:tr>
      <w:tr w:rsidR="00427421" w:rsidRPr="00427421" w14:paraId="39BD564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FC611A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proofErr w:type="spellStart"/>
            <w:r w:rsidRPr="00427421">
              <w:rPr>
                <w:lang w:val="en-GB"/>
              </w:rPr>
              <w:t>Dyspnea</w:t>
            </w:r>
            <w:proofErr w:type="spellEnd"/>
            <w:r w:rsidRPr="00427421">
              <w:rPr>
                <w:lang w:val="en-GB"/>
              </w:rPr>
              <w:t xml:space="preserve"> when exposed to a trigg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9F62AB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92CC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570B62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5C8093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0</w:t>
            </w:r>
          </w:p>
        </w:tc>
      </w:tr>
      <w:tr w:rsidR="00427421" w:rsidRPr="00427421" w14:paraId="69B450BF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FA4AC14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A488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CD43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15D07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EA5B0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1C0B17AE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58AAACB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70DC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96C6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7194A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60723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1D8A6DFB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098246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8A9F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CD44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486B1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40BC7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711CCA28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2AA06BB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Dysphagi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D117E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8E4526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FF629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757BD6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</w:t>
            </w:r>
          </w:p>
        </w:tc>
      </w:tr>
      <w:tr w:rsidR="00427421" w:rsidRPr="00427421" w14:paraId="67D28056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88465D3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43554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2A4CF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D896D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11EDB5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137581BC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11923F4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917C8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64023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B4EAE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A4058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1C085C97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1DFED3C7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0F41E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5FEEC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57C9B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E25CA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54E3B25E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7D4C701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lastRenderedPageBreak/>
              <w:t xml:space="preserve">Fatigu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E3230B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420E2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2E474E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7266F0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1</w:t>
            </w:r>
          </w:p>
        </w:tc>
      </w:tr>
      <w:tr w:rsidR="00427421" w:rsidRPr="00427421" w14:paraId="01A003BF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E3EAE4B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14D8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855E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03CC7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C8CE5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</w:tr>
      <w:tr w:rsidR="00427421" w:rsidRPr="00427421" w14:paraId="2FC3CD1F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2BC75B3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C408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43AA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8B210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F469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</w:t>
            </w:r>
          </w:p>
        </w:tc>
      </w:tr>
      <w:tr w:rsidR="00427421" w:rsidRPr="00427421" w14:paraId="51AB28C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5A0F5EF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772D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CE8C7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EF4E3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98EC3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0BA466DB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E489E4F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Haemoptysis/</w:t>
            </w:r>
            <w:proofErr w:type="spellStart"/>
            <w:r w:rsidRPr="00427421">
              <w:rPr>
                <w:lang w:val="en-GB"/>
              </w:rPr>
              <w:t>hemoptysis</w:t>
            </w:r>
            <w:proofErr w:type="spellEnd"/>
            <w:r w:rsidRPr="00427421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DF6C5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0B4A3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BEBF95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C8A665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0</w:t>
            </w:r>
          </w:p>
        </w:tc>
      </w:tr>
      <w:tr w:rsidR="00427421" w:rsidRPr="00427421" w14:paraId="691ECCD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D0AA44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4CB43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A9C6C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3C316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4076E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330DBDA0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DA457A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C3607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584A9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322D6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051BF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5AD4D5F0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1306B2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8AC02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FB93D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63142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097B8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24B4AE8B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220479B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Insomni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7E2F9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B1FE1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82E822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1041AF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</w:t>
            </w:r>
          </w:p>
        </w:tc>
      </w:tr>
      <w:tr w:rsidR="00427421" w:rsidRPr="00427421" w14:paraId="192008A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298C76A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6FAD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71A89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5DF31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43765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07A0EF52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CF7C939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F8D8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14B38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38333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10768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6B4828C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409C613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0A3F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9F052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94D15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30480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0C3FF4E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A5069C0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Reduced exercise toleranc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5CB7C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C1AA1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E6705F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71DD3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5</w:t>
            </w:r>
          </w:p>
        </w:tc>
      </w:tr>
      <w:tr w:rsidR="00427421" w:rsidRPr="00427421" w14:paraId="7D2B1E47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CA3E43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5F93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E60BB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5C64C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93763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797365F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A35851F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40F5D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5060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647C2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FACC1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</w:tr>
      <w:tr w:rsidR="00427421" w:rsidRPr="00427421" w14:paraId="2A10F486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B1C957E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9FE2E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0B9D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766C1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1E4384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1DBEE529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7817CCA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Tachycardi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9D2F7E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3D402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592578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FF572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</w:t>
            </w:r>
          </w:p>
        </w:tc>
      </w:tr>
      <w:tr w:rsidR="00427421" w:rsidRPr="00427421" w14:paraId="3DC4D75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F6A0AA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2730F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8F139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EFF5E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B97B88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70AEF179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386E526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1BEE5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D513B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62E42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D738E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4F82C389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2729CF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FC08F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F1D5A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9DA52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D4A9C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5C1B8454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66944319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Velcro crackle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EF83D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6140D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9C1308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9311B8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8</w:t>
            </w:r>
          </w:p>
        </w:tc>
      </w:tr>
      <w:tr w:rsidR="00427421" w:rsidRPr="00427421" w14:paraId="5D344E51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26B0651B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3877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FAA3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026B69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DF43AF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</w:tr>
      <w:tr w:rsidR="00427421" w:rsidRPr="00427421" w14:paraId="24B64EF5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3AAD5DAE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FB76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BA01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18881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2A958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1</w:t>
            </w:r>
          </w:p>
        </w:tc>
      </w:tr>
      <w:tr w:rsidR="00427421" w:rsidRPr="00427421" w14:paraId="3B26D36A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0FFCCFF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80AC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1903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B5736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191AD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2DC5D66F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B895D47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Wheezing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C54F2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38DD3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C49D2F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CF037D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3</w:t>
            </w:r>
          </w:p>
        </w:tc>
      </w:tr>
      <w:tr w:rsidR="00427421" w:rsidRPr="00427421" w14:paraId="6B0A6128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19C03C44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4AB4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BCCEC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55F42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851F3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</w:tr>
      <w:tr w:rsidR="00427421" w:rsidRPr="00427421" w14:paraId="638012E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083E2AE1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FFB59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E6DA2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4C7BD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36AC63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2</w:t>
            </w:r>
          </w:p>
        </w:tc>
      </w:tr>
      <w:tr w:rsidR="00427421" w:rsidRPr="00427421" w14:paraId="44EDC25D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4362FA72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ECAEB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2B7B9A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31A1CE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19340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  <w:tr w:rsidR="00427421" w:rsidRPr="00427421" w14:paraId="6D577B82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046511C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 xml:space="preserve">Weight los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28B84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F39F7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EFB1F6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8B26AC" w14:textId="77777777" w:rsidR="00427421" w:rsidRPr="00427421" w:rsidRDefault="00427421" w:rsidP="00DE56B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27421">
              <w:rPr>
                <w:b/>
                <w:bCs/>
                <w:lang w:val="en-GB"/>
              </w:rPr>
              <w:t>12</w:t>
            </w:r>
          </w:p>
        </w:tc>
      </w:tr>
      <w:tr w:rsidR="00427421" w:rsidRPr="00427421" w14:paraId="6031DC0E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502A2110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33FF2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F91EA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19AA56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A86B8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8</w:t>
            </w:r>
          </w:p>
        </w:tc>
      </w:tr>
      <w:tr w:rsidR="00427421" w:rsidRPr="00427421" w14:paraId="12CB1868" w14:textId="77777777" w:rsidTr="00A72828">
        <w:trPr>
          <w:trHeight w:val="290"/>
        </w:trPr>
        <w:tc>
          <w:tcPr>
            <w:tcW w:w="3823" w:type="dxa"/>
            <w:shd w:val="clear" w:color="auto" w:fill="auto"/>
            <w:vAlign w:val="center"/>
            <w:hideMark/>
          </w:tcPr>
          <w:p w14:paraId="73D3DFE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15A17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29EE9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B3B0BD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9002E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4</w:t>
            </w:r>
          </w:p>
        </w:tc>
      </w:tr>
      <w:tr w:rsidR="00427421" w:rsidRPr="00427421" w14:paraId="029D0035" w14:textId="77777777" w:rsidTr="00A72828">
        <w:trPr>
          <w:trHeight w:val="29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3F6C5" w14:textId="77777777" w:rsidR="00427421" w:rsidRPr="00427421" w:rsidRDefault="00427421" w:rsidP="00DE56B5">
            <w:pPr>
              <w:spacing w:before="0" w:after="0"/>
              <w:rPr>
                <w:lang w:val="en-GB"/>
              </w:rPr>
            </w:pPr>
            <w:r w:rsidRPr="00427421">
              <w:rPr>
                <w:lang w:val="en-GB"/>
              </w:rPr>
              <w:t>Seve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A4C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35B00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6F581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51BEC" w14:textId="77777777" w:rsidR="00427421" w:rsidRPr="00427421" w:rsidRDefault="00427421" w:rsidP="00DE56B5">
            <w:pPr>
              <w:spacing w:before="0" w:after="0"/>
              <w:jc w:val="center"/>
              <w:rPr>
                <w:lang w:val="en-GB"/>
              </w:rPr>
            </w:pPr>
            <w:r w:rsidRPr="00427421">
              <w:rPr>
                <w:lang w:val="en-GB"/>
              </w:rPr>
              <w:t>0</w:t>
            </w:r>
          </w:p>
        </w:tc>
      </w:tr>
    </w:tbl>
    <w:p w14:paraId="275E964F" w14:textId="77777777" w:rsidR="00DE23E8" w:rsidRPr="001549D3" w:rsidRDefault="00DE23E8" w:rsidP="00E96BAF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E56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E56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E56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E56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E56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E56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34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894"/>
    <w:rsid w:val="00267D18"/>
    <w:rsid w:val="002868E2"/>
    <w:rsid w:val="002869C3"/>
    <w:rsid w:val="002936E4"/>
    <w:rsid w:val="002B4A57"/>
    <w:rsid w:val="002C74CA"/>
    <w:rsid w:val="00330128"/>
    <w:rsid w:val="00331DA9"/>
    <w:rsid w:val="0034009A"/>
    <w:rsid w:val="003544FB"/>
    <w:rsid w:val="003D2D47"/>
    <w:rsid w:val="003D2F2D"/>
    <w:rsid w:val="00401590"/>
    <w:rsid w:val="00427421"/>
    <w:rsid w:val="00447801"/>
    <w:rsid w:val="00452E9C"/>
    <w:rsid w:val="004735C8"/>
    <w:rsid w:val="004961FF"/>
    <w:rsid w:val="00517A89"/>
    <w:rsid w:val="005250F2"/>
    <w:rsid w:val="00593EEA"/>
    <w:rsid w:val="005A5EEE"/>
    <w:rsid w:val="005E3AC1"/>
    <w:rsid w:val="006069DB"/>
    <w:rsid w:val="006375C7"/>
    <w:rsid w:val="00654E8F"/>
    <w:rsid w:val="00660D05"/>
    <w:rsid w:val="006820B1"/>
    <w:rsid w:val="006B7D14"/>
    <w:rsid w:val="006F2602"/>
    <w:rsid w:val="00701727"/>
    <w:rsid w:val="0070566C"/>
    <w:rsid w:val="00714C50"/>
    <w:rsid w:val="00725A7D"/>
    <w:rsid w:val="007501BE"/>
    <w:rsid w:val="007537D4"/>
    <w:rsid w:val="00790BB3"/>
    <w:rsid w:val="007C206C"/>
    <w:rsid w:val="00803D24"/>
    <w:rsid w:val="00817DD6"/>
    <w:rsid w:val="00885156"/>
    <w:rsid w:val="008A3C2A"/>
    <w:rsid w:val="009151AA"/>
    <w:rsid w:val="0093429D"/>
    <w:rsid w:val="00943573"/>
    <w:rsid w:val="00957113"/>
    <w:rsid w:val="00970F7D"/>
    <w:rsid w:val="00994A3D"/>
    <w:rsid w:val="009C2B12"/>
    <w:rsid w:val="009C70F3"/>
    <w:rsid w:val="009E35BE"/>
    <w:rsid w:val="009E5AA6"/>
    <w:rsid w:val="00A174D9"/>
    <w:rsid w:val="00A2038B"/>
    <w:rsid w:val="00A569CD"/>
    <w:rsid w:val="00AB5EE2"/>
    <w:rsid w:val="00AB6715"/>
    <w:rsid w:val="00B1671E"/>
    <w:rsid w:val="00B25EB8"/>
    <w:rsid w:val="00B354E1"/>
    <w:rsid w:val="00B37F4D"/>
    <w:rsid w:val="00C421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6B5"/>
    <w:rsid w:val="00E52377"/>
    <w:rsid w:val="00E64E17"/>
    <w:rsid w:val="00E866C9"/>
    <w:rsid w:val="00E96BAF"/>
    <w:rsid w:val="00EA3D3C"/>
    <w:rsid w:val="00F440B7"/>
    <w:rsid w:val="00F46900"/>
    <w:rsid w:val="00F61D89"/>
    <w:rsid w:val="00FE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Sheldon</cp:lastModifiedBy>
  <cp:revision>20</cp:revision>
  <cp:lastPrinted>2013-10-03T12:51:00Z</cp:lastPrinted>
  <dcterms:created xsi:type="dcterms:W3CDTF">2022-11-17T16:58:00Z</dcterms:created>
  <dcterms:modified xsi:type="dcterms:W3CDTF">2024-10-2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